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711BE" w14:textId="598691D2" w:rsidR="00956104" w:rsidRPr="00885745" w:rsidRDefault="00A013A1" w:rsidP="00EA53AB">
      <w:pPr>
        <w:rPr>
          <w:b/>
          <w:bCs/>
        </w:rPr>
      </w:pPr>
      <w:r>
        <w:rPr>
          <w:b/>
          <w:bCs/>
        </w:rPr>
        <w:t>Additional file</w:t>
      </w:r>
      <w:r w:rsidR="001E43E3" w:rsidRPr="00885745">
        <w:rPr>
          <w:b/>
          <w:bCs/>
        </w:rPr>
        <w:t xml:space="preserve"> </w:t>
      </w:r>
      <w:r w:rsidR="00E13016">
        <w:rPr>
          <w:b/>
          <w:bCs/>
        </w:rPr>
        <w:t>5</w:t>
      </w:r>
      <w:r w:rsidR="001E43E3" w:rsidRPr="00885745">
        <w:rPr>
          <w:b/>
          <w:bCs/>
        </w:rPr>
        <w:t xml:space="preserve"> – UK Census 2011 Ethnicity Categories</w:t>
      </w:r>
      <w:r w:rsidR="00A77149">
        <w:rPr>
          <w:b/>
          <w:bCs/>
        </w:rPr>
        <w:t xml:space="preserve"> (middle-level)</w:t>
      </w:r>
      <w:r w:rsidR="00885745">
        <w:rPr>
          <w:b/>
          <w:bCs/>
        </w:rPr>
        <w:t xml:space="preserve"> placed in the </w:t>
      </w:r>
      <w:r w:rsidR="00A77149">
        <w:rPr>
          <w:b/>
          <w:bCs/>
        </w:rPr>
        <w:t>h</w:t>
      </w:r>
      <w:r w:rsidR="00885745">
        <w:rPr>
          <w:b/>
          <w:bCs/>
        </w:rPr>
        <w:t>igher-</w:t>
      </w:r>
      <w:r w:rsidR="00A77149">
        <w:rPr>
          <w:b/>
          <w:bCs/>
        </w:rPr>
        <w:t>l</w:t>
      </w:r>
      <w:r w:rsidR="00885745">
        <w:rPr>
          <w:b/>
          <w:bCs/>
        </w:rPr>
        <w:t xml:space="preserve">evel </w:t>
      </w:r>
      <w:r w:rsidR="00A77149">
        <w:rPr>
          <w:b/>
          <w:bCs/>
        </w:rPr>
        <w:t>e</w:t>
      </w:r>
      <w:r w:rsidR="00885745">
        <w:rPr>
          <w:b/>
          <w:bCs/>
        </w:rPr>
        <w:t xml:space="preserve">thnic </w:t>
      </w:r>
      <w:r w:rsidR="00A77149">
        <w:rPr>
          <w:b/>
          <w:bCs/>
        </w:rPr>
        <w:t>c</w:t>
      </w:r>
      <w:r w:rsidR="00885745">
        <w:rPr>
          <w:b/>
          <w:bCs/>
        </w:rPr>
        <w:t>ategories</w:t>
      </w:r>
    </w:p>
    <w:p w14:paraId="11F776F8" w14:textId="77777777" w:rsidR="001E43E3" w:rsidRDefault="001E43E3" w:rsidP="00EA53AB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11"/>
        <w:gridCol w:w="1992"/>
        <w:gridCol w:w="1992"/>
        <w:gridCol w:w="1992"/>
        <w:gridCol w:w="1992"/>
        <w:gridCol w:w="1992"/>
        <w:gridCol w:w="1997"/>
      </w:tblGrid>
      <w:tr w:rsidR="001E43E3" w:rsidRPr="001E43E3" w14:paraId="55B45BF1" w14:textId="77777777" w:rsidTr="00DF51FA">
        <w:trPr>
          <w:trHeight w:val="288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BB7C01" w14:textId="18663546" w:rsidR="001E43E3" w:rsidRPr="001E43E3" w:rsidRDefault="001E43E3" w:rsidP="00DF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9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E52A" w14:textId="77777777" w:rsidR="001E43E3" w:rsidRPr="001E43E3" w:rsidRDefault="001E43E3" w:rsidP="00DF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IGHER-LEVEL ETHNIC CATEGORIES</w:t>
            </w:r>
          </w:p>
        </w:tc>
      </w:tr>
      <w:tr w:rsidR="00DF51FA" w:rsidRPr="001E43E3" w14:paraId="51FB4CBC" w14:textId="77777777" w:rsidTr="00DF51FA">
        <w:trPr>
          <w:trHeight w:val="288"/>
        </w:trPr>
        <w:tc>
          <w:tcPr>
            <w:tcW w:w="7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3804AC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DEFA" w14:textId="77777777" w:rsidR="001E43E3" w:rsidRPr="001E43E3" w:rsidRDefault="001E43E3" w:rsidP="00DF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E1E9" w14:textId="77777777" w:rsidR="001E43E3" w:rsidRPr="001E43E3" w:rsidRDefault="001E43E3" w:rsidP="00DF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5DE4" w14:textId="77777777" w:rsidR="001E43E3" w:rsidRPr="001E43E3" w:rsidRDefault="001E43E3" w:rsidP="00DF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sian or Asian British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E127" w14:textId="77777777" w:rsidR="001E43E3" w:rsidRPr="001E43E3" w:rsidRDefault="001E43E3" w:rsidP="00DF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lack or Black British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492A" w14:textId="77777777" w:rsidR="001E43E3" w:rsidRPr="001E43E3" w:rsidRDefault="001E43E3" w:rsidP="00DF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E43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1E43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ethnic group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D2B5" w14:textId="77777777" w:rsidR="001E43E3" w:rsidRPr="001E43E3" w:rsidRDefault="001E43E3" w:rsidP="00DF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known</w:t>
            </w:r>
          </w:p>
        </w:tc>
      </w:tr>
      <w:tr w:rsidR="00DF51FA" w:rsidRPr="001E43E3" w14:paraId="02360A5B" w14:textId="77777777" w:rsidTr="00DF51FA">
        <w:trPr>
          <w:trHeight w:val="391"/>
        </w:trPr>
        <w:tc>
          <w:tcPr>
            <w:tcW w:w="714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A01D" w14:textId="77777777" w:rsidR="001E43E3" w:rsidRPr="001E43E3" w:rsidRDefault="001E43E3" w:rsidP="00DF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ngland and Wales                        Census 20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4DE1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lish, Welsh, Scottish, Northern Irish, or Brit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864F" w14:textId="33130961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hite and Black </w:t>
            </w:r>
            <w:r w:rsidR="009E4BDB"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e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48CF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0B4F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B4EF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ab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097F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ssing</w:t>
            </w:r>
          </w:p>
        </w:tc>
      </w:tr>
      <w:tr w:rsidR="00DF51FA" w:rsidRPr="001E43E3" w14:paraId="548A6487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807E4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B6EE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B808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and Black Afric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D038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kistan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A87E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e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D3CD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ethnic group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13C6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F51FA" w:rsidRPr="001E43E3" w14:paraId="1871A690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F6176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E495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ypsy or Irish Travell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CD25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and Asi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D3F0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ngladesh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93AD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Black, African, or Caribbean backgroun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267F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9707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F51FA" w:rsidRPr="001E43E3" w14:paraId="2F3E2F84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F9812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E41D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White backgroun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E82E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Mixed or Multiple ethnic backgroun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F6AA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CAB3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00EF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845F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F51FA" w:rsidRPr="001E43E3" w14:paraId="7878B5A7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1B038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494E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2401" w14:textId="2C901BA8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1F11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Asi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ADCF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C7D9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AE04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F51FA" w:rsidRPr="001E43E3" w14:paraId="1FCC6164" w14:textId="77777777" w:rsidTr="00DF51FA">
        <w:trPr>
          <w:trHeight w:val="391"/>
        </w:trPr>
        <w:tc>
          <w:tcPr>
            <w:tcW w:w="714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DBE94" w14:textId="77777777" w:rsidR="001E43E3" w:rsidRPr="001E43E3" w:rsidRDefault="001E43E3" w:rsidP="00DF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rthern Ireland                                       Census 20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17CB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B365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 ethnic group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EBB5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3334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316D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ethnic group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ECC7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ssing</w:t>
            </w:r>
          </w:p>
        </w:tc>
      </w:tr>
      <w:tr w:rsidR="00DF51FA" w:rsidRPr="001E43E3" w14:paraId="6F046AE8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0FDA9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2F69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ish Travell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A217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291E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kistan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38CB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Afric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95DE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427C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F51FA" w:rsidRPr="001E43E3" w14:paraId="7B4706FE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63AA6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A93B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F561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65E1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ngladesh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21D5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Oth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D1F3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6351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F51FA" w:rsidRPr="001E43E3" w14:paraId="0E866F8F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4460A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F2EE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73B1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4855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C876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19B4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E921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F51FA" w:rsidRPr="001E43E3" w14:paraId="4DF42E8F" w14:textId="77777777" w:rsidTr="00DF51FA">
        <w:trPr>
          <w:trHeight w:val="391"/>
        </w:trPr>
        <w:tc>
          <w:tcPr>
            <w:tcW w:w="714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268E3" w14:textId="77777777" w:rsidR="001E43E3" w:rsidRPr="001E43E3" w:rsidRDefault="001E43E3" w:rsidP="00DF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otland                                                  Census 20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9F2F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Scott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BC4B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mixed or multiple ethnic group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6A95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kistani, Pakistani Scottish, Pakistani Brit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87BB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, African Scottish, African Brit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F437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ab, Arab Scottish, or Arab British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AF4E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ssing</w:t>
            </w:r>
          </w:p>
        </w:tc>
      </w:tr>
      <w:tr w:rsidR="00DF51FA" w:rsidRPr="001E43E3" w14:paraId="525A6DC9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AFB18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84B6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White Brit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0E6A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B93E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n, Indian Scottish, Indian Brit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7D54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(African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D874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nic group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CB48" w14:textId="77777777" w:rsidR="001E43E3" w:rsidRPr="001E43E3" w:rsidRDefault="001E43E3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F51FA" w:rsidRPr="001E43E3" w14:paraId="44B8B497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28FAF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1A59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Ir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7FDA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BEE3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ngladeshi, Bangladeshi Scottish, Bangladeshi Brit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EB80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ean, Caribbean Scottish, Caribbean Brit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4999" w14:textId="2F81BB1F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199F" w14:textId="373DC23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F51FA" w:rsidRPr="001E43E3" w14:paraId="1CE9C0F9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4D7CC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B03C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ypsy or Travell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C2D7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922A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ese, Chinese Scottish, Chinese Brit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29DB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, Black Scottish, Black Brit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6CCE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0828" w14:textId="5750805C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F51FA" w:rsidRPr="001E43E3" w14:paraId="7C4DF66C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CCD26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0996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Poli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B714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5036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(Asian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E834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(Caribbean or Black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02C2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ADA9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F51FA" w:rsidRPr="001E43E3" w14:paraId="449311CE" w14:textId="77777777" w:rsidTr="00DF51FA">
        <w:trPr>
          <w:trHeight w:val="391"/>
        </w:trPr>
        <w:tc>
          <w:tcPr>
            <w:tcW w:w="71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378C1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7720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(White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FFDB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70DC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B551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8E9D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DAA0" w14:textId="77777777" w:rsidR="00DF51FA" w:rsidRPr="001E43E3" w:rsidRDefault="00DF51FA" w:rsidP="00DF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3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66471FA6" w14:textId="77777777" w:rsidR="001E43E3" w:rsidRDefault="001E43E3">
      <w:pPr>
        <w:sectPr w:rsidR="001E43E3" w:rsidSect="001E43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212632" w14:textId="4D0824C5" w:rsidR="00C01A1A" w:rsidRPr="00956104" w:rsidRDefault="00C01A1A" w:rsidP="004B5661">
      <w:pPr>
        <w:jc w:val="both"/>
      </w:pPr>
    </w:p>
    <w:sectPr w:rsidR="00C01A1A" w:rsidRPr="00956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27875"/>
    <w:multiLevelType w:val="hybridMultilevel"/>
    <w:tmpl w:val="C9487E50"/>
    <w:lvl w:ilvl="0" w:tplc="6438174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957E1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038FA"/>
    <w:multiLevelType w:val="hybridMultilevel"/>
    <w:tmpl w:val="021C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294B28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6E"/>
    <w:rsid w:val="00044192"/>
    <w:rsid w:val="000755D5"/>
    <w:rsid w:val="001E43E3"/>
    <w:rsid w:val="0024643D"/>
    <w:rsid w:val="00270E27"/>
    <w:rsid w:val="0033434F"/>
    <w:rsid w:val="003F7C78"/>
    <w:rsid w:val="00430F35"/>
    <w:rsid w:val="004716B4"/>
    <w:rsid w:val="004B5661"/>
    <w:rsid w:val="005B55D1"/>
    <w:rsid w:val="00687B08"/>
    <w:rsid w:val="00712738"/>
    <w:rsid w:val="00754762"/>
    <w:rsid w:val="00800990"/>
    <w:rsid w:val="00885745"/>
    <w:rsid w:val="008C1AD0"/>
    <w:rsid w:val="00956104"/>
    <w:rsid w:val="009E4BDB"/>
    <w:rsid w:val="00A013A1"/>
    <w:rsid w:val="00A03284"/>
    <w:rsid w:val="00A77149"/>
    <w:rsid w:val="00B317BB"/>
    <w:rsid w:val="00C01A1A"/>
    <w:rsid w:val="00C37A7E"/>
    <w:rsid w:val="00C43B0B"/>
    <w:rsid w:val="00D0546E"/>
    <w:rsid w:val="00D84690"/>
    <w:rsid w:val="00DC31E3"/>
    <w:rsid w:val="00DF51FA"/>
    <w:rsid w:val="00E13016"/>
    <w:rsid w:val="00E73573"/>
    <w:rsid w:val="00E9520C"/>
    <w:rsid w:val="00EA53AB"/>
    <w:rsid w:val="00EE0DE1"/>
    <w:rsid w:val="00F20E56"/>
    <w:rsid w:val="00FD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98DC"/>
  <w15:chartTrackingRefBased/>
  <w15:docId w15:val="{670AB22F-BDF3-4B52-8052-EFF894A5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46E"/>
    <w:pPr>
      <w:ind w:left="720"/>
      <w:contextualSpacing/>
    </w:pPr>
  </w:style>
  <w:style w:type="table" w:styleId="TableGrid">
    <w:name w:val="Table Grid"/>
    <w:basedOn w:val="TableNormal"/>
    <w:uiPriority w:val="39"/>
    <w:rsid w:val="00D05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54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546E"/>
    <w:rPr>
      <w:color w:val="954F72"/>
      <w:u w:val="single"/>
    </w:rPr>
  </w:style>
  <w:style w:type="paragraph" w:customStyle="1" w:styleId="msonormal0">
    <w:name w:val="msonormal"/>
    <w:basedOn w:val="Normal"/>
    <w:rsid w:val="00D05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054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A</Company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on, Eleanor</dc:creator>
  <cp:keywords/>
  <dc:description/>
  <cp:lastModifiedBy>Shiekh, Suhail</cp:lastModifiedBy>
  <cp:revision>3</cp:revision>
  <dcterms:created xsi:type="dcterms:W3CDTF">2022-06-23T22:46:00Z</dcterms:created>
  <dcterms:modified xsi:type="dcterms:W3CDTF">2022-06-23T22:48:00Z</dcterms:modified>
</cp:coreProperties>
</file>